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69C" w:rsidRDefault="00A62D9F">
      <w:pPr>
        <w:rPr>
          <w:rFonts w:ascii="Times New Roman" w:hAnsi="Times New Roman" w:cs="Times New Roman" w:hint="eastAsia"/>
        </w:rPr>
      </w:pPr>
      <w:bookmarkStart w:id="0" w:name="OLE_LINK105"/>
      <w:bookmarkStart w:id="1" w:name="OLE_LINK106"/>
      <w:r w:rsidRPr="00A62D9F">
        <w:rPr>
          <w:rFonts w:ascii="Times New Roman" w:hAnsi="Times New Roman" w:cs="Times New Roman"/>
        </w:rPr>
        <w:t xml:space="preserve">Table </w:t>
      </w:r>
      <w:r w:rsidR="00F24E4A">
        <w:rPr>
          <w:rFonts w:ascii="Times New Roman" w:hAnsi="Times New Roman" w:cs="Times New Roman"/>
        </w:rPr>
        <w:t>S1</w:t>
      </w:r>
      <w:r w:rsidRPr="00A62D9F">
        <w:rPr>
          <w:rFonts w:ascii="Times New Roman" w:hAnsi="Times New Roman" w:cs="Times New Roman"/>
        </w:rPr>
        <w:t>. Primers and siRNA sequences</w:t>
      </w:r>
    </w:p>
    <w:tbl>
      <w:tblPr>
        <w:tblW w:w="4862" w:type="pct"/>
        <w:tblLayout w:type="fixed"/>
        <w:tblLook w:val="0000" w:firstRow="0" w:lastRow="0" w:firstColumn="0" w:lastColumn="0" w:noHBand="0" w:noVBand="0"/>
      </w:tblPr>
      <w:tblGrid>
        <w:gridCol w:w="3261"/>
        <w:gridCol w:w="4810"/>
      </w:tblGrid>
      <w:tr w:rsidR="00A62D9F" w:rsidTr="006955AC">
        <w:trPr>
          <w:trHeight w:val="300"/>
        </w:trPr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bookmarkEnd w:id="1"/>
          <w:p w:rsidR="00A62D9F" w:rsidRDefault="00A62D9F" w:rsidP="00DA779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2D9F" w:rsidRDefault="00A62D9F" w:rsidP="00DA779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5'-3'</w:t>
            </w:r>
          </w:p>
        </w:tc>
      </w:tr>
      <w:tr w:rsidR="00A62D9F" w:rsidTr="006955A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2D9F" w:rsidRDefault="006955AC" w:rsidP="00DA779C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 w:rsidR="00A62D9F">
              <w:rPr>
                <w:rFonts w:ascii="Times New Roman" w:hAnsi="Times New Roman"/>
                <w:szCs w:val="21"/>
              </w:rPr>
              <w:t>-forward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2D9F" w:rsidRDefault="005633B8" w:rsidP="00DA779C">
            <w:pPr>
              <w:rPr>
                <w:rFonts w:ascii="Times New Roman" w:hAnsi="Times New Roman"/>
                <w:szCs w:val="21"/>
              </w:rPr>
            </w:pPr>
            <w:r w:rsidRPr="005633B8">
              <w:rPr>
                <w:rFonts w:ascii="Times New Roman" w:hAnsi="Times New Roman"/>
                <w:szCs w:val="21"/>
              </w:rPr>
              <w:t>TCAACGGTTCCCTCTTCGGA</w:t>
            </w:r>
          </w:p>
        </w:tc>
      </w:tr>
      <w:tr w:rsidR="00A62D9F" w:rsidTr="006955A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955AC" w:rsidRDefault="006955AC" w:rsidP="00DA779C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 w:rsidR="00A62D9F">
              <w:rPr>
                <w:rFonts w:ascii="Times New Roman" w:hAnsi="Times New Roman"/>
                <w:szCs w:val="21"/>
              </w:rPr>
              <w:t>-reverse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2D9F" w:rsidRDefault="00127578" w:rsidP="00DA779C">
            <w:pPr>
              <w:rPr>
                <w:rFonts w:ascii="Times New Roman" w:hAnsi="Times New Roman"/>
                <w:szCs w:val="21"/>
              </w:rPr>
            </w:pPr>
            <w:r w:rsidRPr="00127578">
              <w:rPr>
                <w:rFonts w:ascii="Times New Roman" w:hAnsi="Times New Roman"/>
                <w:szCs w:val="21"/>
              </w:rPr>
              <w:t>CGTTCCTGTAGGACAAGGGG</w:t>
            </w:r>
          </w:p>
        </w:tc>
      </w:tr>
      <w:tr w:rsidR="009807B9" w:rsidTr="00A27007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0434A9" w:rsidP="009807B9">
            <w:pPr>
              <w:rPr>
                <w:rFonts w:ascii="Times New Roman" w:hAnsi="Times New Roman"/>
                <w:szCs w:val="21"/>
              </w:rPr>
            </w:pPr>
            <w:bookmarkStart w:id="2" w:name="OLE_LINK121"/>
            <w:bookmarkStart w:id="3" w:name="OLE_LINK122"/>
            <w:r>
              <w:rPr>
                <w:rFonts w:ascii="Times New Roman" w:hAnsi="Times New Roman"/>
                <w:szCs w:val="21"/>
              </w:rPr>
              <w:t>GAPDH</w:t>
            </w:r>
            <w:bookmarkEnd w:id="2"/>
            <w:bookmarkEnd w:id="3"/>
            <w:r w:rsidR="009807B9">
              <w:rPr>
                <w:rFonts w:ascii="Times New Roman" w:hAnsi="Times New Roman"/>
                <w:szCs w:val="21"/>
              </w:rPr>
              <w:t>-forward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763F83" w:rsidP="009807B9">
            <w:pPr>
              <w:rPr>
                <w:rFonts w:ascii="Times New Roman" w:hAnsi="Times New Roman"/>
                <w:szCs w:val="21"/>
              </w:rPr>
            </w:pPr>
            <w:r w:rsidRPr="00763F83">
              <w:rPr>
                <w:rFonts w:ascii="Times New Roman" w:hAnsi="Times New Roman"/>
                <w:szCs w:val="21"/>
              </w:rPr>
              <w:t>ACAACTTTGGTATCGTGGAAGG</w:t>
            </w:r>
          </w:p>
        </w:tc>
      </w:tr>
      <w:tr w:rsidR="009807B9" w:rsidTr="00A27007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0434A9" w:rsidP="00980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9807B9">
              <w:rPr>
                <w:rFonts w:ascii="Times New Roman" w:hAnsi="Times New Roman"/>
                <w:szCs w:val="21"/>
              </w:rPr>
              <w:t>-reverse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763F83" w:rsidP="009807B9">
            <w:pPr>
              <w:rPr>
                <w:rFonts w:ascii="Times New Roman" w:hAnsi="Times New Roman"/>
                <w:szCs w:val="21"/>
              </w:rPr>
            </w:pPr>
            <w:r w:rsidRPr="00763F83">
              <w:rPr>
                <w:rFonts w:ascii="Times New Roman" w:hAnsi="Times New Roman"/>
                <w:szCs w:val="21"/>
              </w:rPr>
              <w:t>GCCATCACGCCACAGTTTC</w:t>
            </w:r>
            <w:bookmarkStart w:id="4" w:name="_GoBack"/>
            <w:bookmarkEnd w:id="4"/>
          </w:p>
        </w:tc>
      </w:tr>
      <w:tr w:rsidR="009807B9" w:rsidTr="006955A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807B9" w:rsidRDefault="009807B9" w:rsidP="009807B9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>
              <w:rPr>
                <w:rFonts w:ascii="Times New Roman" w:hAnsi="Times New Roman"/>
                <w:szCs w:val="21"/>
              </w:rPr>
              <w:t>-s</w:t>
            </w: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RNA #1-forward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127578" w:rsidP="009807B9">
            <w:pPr>
              <w:rPr>
                <w:rFonts w:ascii="Times New Roman" w:hAnsi="Times New Roman"/>
                <w:szCs w:val="21"/>
              </w:rPr>
            </w:pPr>
            <w:r w:rsidRPr="00127578">
              <w:rPr>
                <w:rFonts w:ascii="Times New Roman" w:hAnsi="Times New Roman"/>
                <w:szCs w:val="21"/>
              </w:rPr>
              <w:t>AGUAACACCAGAACUGUUCAC</w:t>
            </w:r>
          </w:p>
        </w:tc>
      </w:tr>
      <w:tr w:rsidR="009807B9" w:rsidTr="006955A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807B9" w:rsidRDefault="009807B9" w:rsidP="009807B9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>
              <w:rPr>
                <w:rFonts w:ascii="Times New Roman" w:hAnsi="Times New Roman"/>
                <w:szCs w:val="21"/>
              </w:rPr>
              <w:t>-s</w:t>
            </w: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RNA #1-reverse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127578" w:rsidP="009807B9">
            <w:pPr>
              <w:rPr>
                <w:rFonts w:ascii="Times New Roman" w:hAnsi="Times New Roman"/>
                <w:szCs w:val="21"/>
              </w:rPr>
            </w:pPr>
            <w:r w:rsidRPr="00127578">
              <w:rPr>
                <w:rFonts w:ascii="Times New Roman" w:hAnsi="Times New Roman"/>
                <w:szCs w:val="21"/>
              </w:rPr>
              <w:t>GAACAGUUCUGGUGUUACUCA</w:t>
            </w:r>
          </w:p>
        </w:tc>
      </w:tr>
      <w:tr w:rsidR="009807B9" w:rsidTr="006955A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807B9" w:rsidRDefault="009807B9" w:rsidP="009807B9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>
              <w:rPr>
                <w:rFonts w:ascii="Times New Roman" w:hAnsi="Times New Roman"/>
                <w:szCs w:val="21"/>
              </w:rPr>
              <w:t>-s</w:t>
            </w: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RNA #2-forward</w:t>
            </w:r>
          </w:p>
        </w:tc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07B9" w:rsidRDefault="00127578" w:rsidP="009807B9">
            <w:pPr>
              <w:rPr>
                <w:rFonts w:ascii="Times New Roman" w:hAnsi="Times New Roman"/>
                <w:szCs w:val="21"/>
              </w:rPr>
            </w:pPr>
            <w:r w:rsidRPr="00127578">
              <w:rPr>
                <w:rFonts w:ascii="Times New Roman" w:hAnsi="Times New Roman"/>
                <w:szCs w:val="21"/>
              </w:rPr>
              <w:t>UUGUACUUAAAUUUACCACGG</w:t>
            </w:r>
          </w:p>
        </w:tc>
      </w:tr>
      <w:tr w:rsidR="009807B9" w:rsidTr="0005669C">
        <w:trPr>
          <w:trHeight w:val="315"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807B9" w:rsidRDefault="009807B9" w:rsidP="009807B9">
            <w:pPr>
              <w:rPr>
                <w:rFonts w:ascii="Times New Roman" w:hAnsi="Times New Roman"/>
                <w:szCs w:val="21"/>
              </w:rPr>
            </w:pPr>
            <w:r w:rsidRPr="006955AC">
              <w:rPr>
                <w:rFonts w:ascii="Times New Roman" w:hAnsi="Times New Roman"/>
                <w:szCs w:val="21"/>
              </w:rPr>
              <w:t>C6orf99</w:t>
            </w:r>
            <w:r>
              <w:rPr>
                <w:rFonts w:ascii="Times New Roman" w:hAnsi="Times New Roman"/>
                <w:szCs w:val="21"/>
              </w:rPr>
              <w:t>-s</w:t>
            </w: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RNA #2-reverse</w:t>
            </w:r>
          </w:p>
        </w:tc>
        <w:tc>
          <w:tcPr>
            <w:tcW w:w="29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07B9" w:rsidRDefault="00127578" w:rsidP="009807B9">
            <w:pPr>
              <w:rPr>
                <w:rFonts w:ascii="Times New Roman" w:hAnsi="Times New Roman"/>
                <w:szCs w:val="21"/>
              </w:rPr>
            </w:pPr>
            <w:r w:rsidRPr="00127578">
              <w:rPr>
                <w:rFonts w:ascii="Times New Roman" w:hAnsi="Times New Roman"/>
                <w:szCs w:val="21"/>
              </w:rPr>
              <w:t>GUGGUAAAUUUAAGUACAAAA</w:t>
            </w:r>
          </w:p>
        </w:tc>
      </w:tr>
    </w:tbl>
    <w:p w:rsidR="00A62D9F" w:rsidRPr="00A62D9F" w:rsidRDefault="00A62D9F">
      <w:pPr>
        <w:rPr>
          <w:rFonts w:ascii="Times New Roman" w:hAnsi="Times New Roman" w:cs="Times New Roman" w:hint="eastAsia"/>
        </w:rPr>
      </w:pPr>
    </w:p>
    <w:sectPr w:rsidR="00A62D9F" w:rsidRPr="00A62D9F" w:rsidSect="000363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9F"/>
    <w:rsid w:val="00031C01"/>
    <w:rsid w:val="00036376"/>
    <w:rsid w:val="000434A9"/>
    <w:rsid w:val="000563D3"/>
    <w:rsid w:val="0005669C"/>
    <w:rsid w:val="000600F1"/>
    <w:rsid w:val="00074C67"/>
    <w:rsid w:val="00075F34"/>
    <w:rsid w:val="0007751D"/>
    <w:rsid w:val="000843AC"/>
    <w:rsid w:val="000C5A93"/>
    <w:rsid w:val="000E5C7B"/>
    <w:rsid w:val="000F5D40"/>
    <w:rsid w:val="00102FC4"/>
    <w:rsid w:val="00105C9A"/>
    <w:rsid w:val="00125735"/>
    <w:rsid w:val="00127578"/>
    <w:rsid w:val="001468B3"/>
    <w:rsid w:val="00147DF4"/>
    <w:rsid w:val="00151E2F"/>
    <w:rsid w:val="00154AD3"/>
    <w:rsid w:val="00170C51"/>
    <w:rsid w:val="00173EB1"/>
    <w:rsid w:val="001911CB"/>
    <w:rsid w:val="001C19D7"/>
    <w:rsid w:val="001C6FD7"/>
    <w:rsid w:val="001C6FDE"/>
    <w:rsid w:val="001D7C61"/>
    <w:rsid w:val="00210337"/>
    <w:rsid w:val="0022041C"/>
    <w:rsid w:val="00223911"/>
    <w:rsid w:val="002257EF"/>
    <w:rsid w:val="002303BF"/>
    <w:rsid w:val="00270C32"/>
    <w:rsid w:val="002978CA"/>
    <w:rsid w:val="002B1B5C"/>
    <w:rsid w:val="002C0B82"/>
    <w:rsid w:val="002C4036"/>
    <w:rsid w:val="002D7869"/>
    <w:rsid w:val="002E0606"/>
    <w:rsid w:val="002E2162"/>
    <w:rsid w:val="00304C74"/>
    <w:rsid w:val="00314471"/>
    <w:rsid w:val="003500EE"/>
    <w:rsid w:val="00360CE5"/>
    <w:rsid w:val="00392BD2"/>
    <w:rsid w:val="003E05C2"/>
    <w:rsid w:val="003F4D45"/>
    <w:rsid w:val="00410CFE"/>
    <w:rsid w:val="004202D3"/>
    <w:rsid w:val="00443DEB"/>
    <w:rsid w:val="004813CE"/>
    <w:rsid w:val="004A2396"/>
    <w:rsid w:val="004A272B"/>
    <w:rsid w:val="004A3310"/>
    <w:rsid w:val="004B2F4F"/>
    <w:rsid w:val="004D6F16"/>
    <w:rsid w:val="004E089F"/>
    <w:rsid w:val="004E098B"/>
    <w:rsid w:val="00507AAE"/>
    <w:rsid w:val="005125C4"/>
    <w:rsid w:val="00512F30"/>
    <w:rsid w:val="005272EC"/>
    <w:rsid w:val="005515C2"/>
    <w:rsid w:val="005633B8"/>
    <w:rsid w:val="005735AD"/>
    <w:rsid w:val="00591193"/>
    <w:rsid w:val="00597593"/>
    <w:rsid w:val="005A2BDE"/>
    <w:rsid w:val="005B557E"/>
    <w:rsid w:val="005F1DAD"/>
    <w:rsid w:val="005F2384"/>
    <w:rsid w:val="005F2D2E"/>
    <w:rsid w:val="00600AA5"/>
    <w:rsid w:val="006417AD"/>
    <w:rsid w:val="00642E93"/>
    <w:rsid w:val="006936E4"/>
    <w:rsid w:val="006955AC"/>
    <w:rsid w:val="00696003"/>
    <w:rsid w:val="006A1F36"/>
    <w:rsid w:val="006E3112"/>
    <w:rsid w:val="00712613"/>
    <w:rsid w:val="00727E56"/>
    <w:rsid w:val="007340FE"/>
    <w:rsid w:val="00745A6D"/>
    <w:rsid w:val="007543E0"/>
    <w:rsid w:val="00762ED1"/>
    <w:rsid w:val="00763F83"/>
    <w:rsid w:val="00776E51"/>
    <w:rsid w:val="0079534A"/>
    <w:rsid w:val="007C53A2"/>
    <w:rsid w:val="007F7DED"/>
    <w:rsid w:val="00830B33"/>
    <w:rsid w:val="00835D79"/>
    <w:rsid w:val="00845532"/>
    <w:rsid w:val="00876600"/>
    <w:rsid w:val="00890A7D"/>
    <w:rsid w:val="00895169"/>
    <w:rsid w:val="008C3F97"/>
    <w:rsid w:val="008D69D8"/>
    <w:rsid w:val="008E0390"/>
    <w:rsid w:val="009120BA"/>
    <w:rsid w:val="00945A50"/>
    <w:rsid w:val="00954AEC"/>
    <w:rsid w:val="00975041"/>
    <w:rsid w:val="009807B9"/>
    <w:rsid w:val="009A369F"/>
    <w:rsid w:val="00A03B88"/>
    <w:rsid w:val="00A04671"/>
    <w:rsid w:val="00A063C5"/>
    <w:rsid w:val="00A24C59"/>
    <w:rsid w:val="00A36212"/>
    <w:rsid w:val="00A566C6"/>
    <w:rsid w:val="00A62D9F"/>
    <w:rsid w:val="00A655A7"/>
    <w:rsid w:val="00A72564"/>
    <w:rsid w:val="00A86A86"/>
    <w:rsid w:val="00A9708C"/>
    <w:rsid w:val="00AB6C59"/>
    <w:rsid w:val="00AE5737"/>
    <w:rsid w:val="00AF602B"/>
    <w:rsid w:val="00B04C29"/>
    <w:rsid w:val="00B17FD1"/>
    <w:rsid w:val="00B2559B"/>
    <w:rsid w:val="00B64BC6"/>
    <w:rsid w:val="00B759AB"/>
    <w:rsid w:val="00B83B00"/>
    <w:rsid w:val="00BB01A6"/>
    <w:rsid w:val="00BC4890"/>
    <w:rsid w:val="00BD255C"/>
    <w:rsid w:val="00BD5AE2"/>
    <w:rsid w:val="00BE7786"/>
    <w:rsid w:val="00BF2C5A"/>
    <w:rsid w:val="00C12626"/>
    <w:rsid w:val="00C23578"/>
    <w:rsid w:val="00C242B1"/>
    <w:rsid w:val="00C34945"/>
    <w:rsid w:val="00C569FF"/>
    <w:rsid w:val="00C93332"/>
    <w:rsid w:val="00CB1956"/>
    <w:rsid w:val="00CC2B2C"/>
    <w:rsid w:val="00CC4142"/>
    <w:rsid w:val="00CD2A85"/>
    <w:rsid w:val="00CF0A73"/>
    <w:rsid w:val="00D22522"/>
    <w:rsid w:val="00D43017"/>
    <w:rsid w:val="00D51480"/>
    <w:rsid w:val="00D5546F"/>
    <w:rsid w:val="00D64464"/>
    <w:rsid w:val="00D67C43"/>
    <w:rsid w:val="00D73486"/>
    <w:rsid w:val="00DA2967"/>
    <w:rsid w:val="00DA7DA0"/>
    <w:rsid w:val="00DB217E"/>
    <w:rsid w:val="00DE2662"/>
    <w:rsid w:val="00DE5151"/>
    <w:rsid w:val="00E00FE7"/>
    <w:rsid w:val="00E0358A"/>
    <w:rsid w:val="00E037F3"/>
    <w:rsid w:val="00E92603"/>
    <w:rsid w:val="00EA074B"/>
    <w:rsid w:val="00EA0DFE"/>
    <w:rsid w:val="00EB003D"/>
    <w:rsid w:val="00EB7025"/>
    <w:rsid w:val="00EC61C1"/>
    <w:rsid w:val="00EC66AE"/>
    <w:rsid w:val="00EC73E9"/>
    <w:rsid w:val="00ED7BF2"/>
    <w:rsid w:val="00F00FF9"/>
    <w:rsid w:val="00F24E4A"/>
    <w:rsid w:val="00F42380"/>
    <w:rsid w:val="00F55779"/>
    <w:rsid w:val="00F83C2A"/>
    <w:rsid w:val="00F96805"/>
    <w:rsid w:val="00FA333A"/>
    <w:rsid w:val="00FC3BC5"/>
    <w:rsid w:val="00FE5FDB"/>
    <w:rsid w:val="00FF338E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FD4C7"/>
  <w15:chartTrackingRefBased/>
  <w15:docId w15:val="{4DD58E84-9604-7149-AA05-9DF57A654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论文正文1"/>
    <w:basedOn w:val="a"/>
    <w:link w:val="10"/>
    <w:autoRedefine/>
    <w:qFormat/>
    <w:rsid w:val="00D64464"/>
    <w:pPr>
      <w:spacing w:line="400" w:lineRule="exact"/>
    </w:pPr>
    <w:rPr>
      <w:rFonts w:ascii="Times New Roman" w:hAnsi="Times New Roman"/>
    </w:rPr>
  </w:style>
  <w:style w:type="character" w:customStyle="1" w:styleId="10">
    <w:name w:val="论文正文1 字符"/>
    <w:basedOn w:val="a0"/>
    <w:link w:val="1"/>
    <w:rsid w:val="00D64464"/>
    <w:rPr>
      <w:rFonts w:ascii="Times New Roman" w:hAnsi="Times New Roman"/>
    </w:rPr>
  </w:style>
  <w:style w:type="paragraph" w:customStyle="1" w:styleId="a3">
    <w:name w:val="学位目录"/>
    <w:basedOn w:val="TOC3"/>
    <w:qFormat/>
    <w:rsid w:val="00BD255C"/>
    <w:pPr>
      <w:tabs>
        <w:tab w:val="right" w:leader="dot" w:pos="8948"/>
      </w:tabs>
      <w:spacing w:line="400" w:lineRule="exact"/>
      <w:ind w:leftChars="0" w:left="0" w:firstLineChars="200" w:firstLine="480"/>
    </w:pPr>
    <w:rPr>
      <w:rFonts w:ascii="Times New Roman" w:eastAsia="宋体" w:hAnsi="Times New Roman" w:cs="Times New Roman"/>
    </w:rPr>
  </w:style>
  <w:style w:type="paragraph" w:styleId="TOC3">
    <w:name w:val="toc 3"/>
    <w:basedOn w:val="a"/>
    <w:next w:val="a"/>
    <w:autoRedefine/>
    <w:uiPriority w:val="39"/>
    <w:semiHidden/>
    <w:unhideWhenUsed/>
    <w:rsid w:val="00BD255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东</dc:creator>
  <cp:keywords/>
  <dc:description/>
  <cp:lastModifiedBy>王文东</cp:lastModifiedBy>
  <cp:revision>4</cp:revision>
  <dcterms:created xsi:type="dcterms:W3CDTF">2022-09-25T09:10:00Z</dcterms:created>
  <dcterms:modified xsi:type="dcterms:W3CDTF">2022-09-25T10:05:00Z</dcterms:modified>
</cp:coreProperties>
</file>